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F6CCD" w14:textId="45A12C14" w:rsidR="00504E19" w:rsidRPr="00D54C48" w:rsidRDefault="003A12C2" w:rsidP="00504E19">
      <w:pPr>
        <w:spacing w:line="360" w:lineRule="auto"/>
        <w:rPr>
          <w:rFonts w:ascii="Times New Roman" w:eastAsia="굴림" w:hAnsi="Times New Roman" w:cs="Times New Roman"/>
          <w:b/>
          <w:bCs/>
          <w:kern w:val="0"/>
          <w:szCs w:val="20"/>
        </w:rPr>
      </w:pPr>
      <w:r w:rsidRPr="003A12C2">
        <w:rPr>
          <w:rFonts w:ascii="Times New Roman" w:eastAsia="굴림" w:hAnsi="Times New Roman" w:cs="Times New Roman"/>
          <w:b/>
          <w:bCs/>
          <w:kern w:val="0"/>
          <w:szCs w:val="20"/>
        </w:rPr>
        <w:t>Supplementary</w:t>
      </w:r>
      <w:r w:rsidR="00504E19" w:rsidRPr="00D54C48">
        <w:rPr>
          <w:rFonts w:ascii="Times New Roman" w:eastAsia="굴림" w:hAnsi="Times New Roman" w:cs="Times New Roman"/>
          <w:b/>
          <w:bCs/>
          <w:kern w:val="0"/>
          <w:szCs w:val="20"/>
        </w:rPr>
        <w:t xml:space="preserve"> Table </w:t>
      </w:r>
      <w:r w:rsidR="0060603A">
        <w:rPr>
          <w:rFonts w:ascii="Times New Roman" w:eastAsia="굴림" w:hAnsi="Times New Roman" w:cs="Times New Roman"/>
          <w:b/>
          <w:bCs/>
          <w:kern w:val="0"/>
          <w:szCs w:val="20"/>
        </w:rPr>
        <w:t>1</w:t>
      </w:r>
      <w:r w:rsidR="00504E19" w:rsidRPr="00D54C48">
        <w:rPr>
          <w:rFonts w:ascii="Times New Roman" w:eastAsia="굴림" w:hAnsi="Times New Roman" w:cs="Times New Roman"/>
          <w:b/>
          <w:bCs/>
          <w:kern w:val="0"/>
          <w:szCs w:val="20"/>
        </w:rPr>
        <w:t>. Composition of Experimental Diets: Normal diet (ND) and High-Fat Diet (HFD).</w:t>
      </w:r>
    </w:p>
    <w:tbl>
      <w:tblPr>
        <w:tblW w:w="84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55"/>
        <w:gridCol w:w="2143"/>
        <w:gridCol w:w="2288"/>
      </w:tblGrid>
      <w:tr w:rsidR="00504E19" w:rsidRPr="00AC12E3" w14:paraId="19B63F6A" w14:textId="77777777" w:rsidTr="00E40C8C">
        <w:trPr>
          <w:trHeight w:val="364"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F2E0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Ingredient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65A0" w14:textId="77777777" w:rsidR="00504E19" w:rsidRPr="00D54C48" w:rsidRDefault="00504E19" w:rsidP="00E40C8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ND</w:t>
            </w:r>
          </w:p>
          <w:p w14:paraId="45A67454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(g</w:t>
            </w:r>
            <w:r w:rsidRPr="00D54C48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/kg diet</w:t>
            </w:r>
            <w:r w:rsidRPr="00AC12E3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A61D" w14:textId="77777777" w:rsidR="00504E19" w:rsidRPr="00D54C48" w:rsidRDefault="00504E19" w:rsidP="00E40C8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HFD</w:t>
            </w:r>
          </w:p>
          <w:p w14:paraId="5BF67A14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(g</w:t>
            </w:r>
            <w:r w:rsidRPr="00D54C48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/kg diet</w:t>
            </w:r>
            <w:r w:rsidRPr="00AC12E3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</w:tr>
      <w:tr w:rsidR="00504E19" w:rsidRPr="00AC12E3" w14:paraId="668959D0" w14:textId="77777777" w:rsidTr="00E40C8C">
        <w:trPr>
          <w:trHeight w:val="349"/>
        </w:trPr>
        <w:tc>
          <w:tcPr>
            <w:tcW w:w="40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AB796E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Casein</w:t>
            </w:r>
            <w:r w:rsidRPr="00D54C48">
              <w:rPr>
                <w:rFonts w:ascii="Times New Roman" w:hAnsi="Times New Roman" w:cs="Times New Roman"/>
                <w:color w:val="1C1D1E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6C71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200.00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1213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200.00</w:t>
            </w:r>
          </w:p>
        </w:tc>
      </w:tr>
      <w:tr w:rsidR="00504E19" w:rsidRPr="00AC12E3" w14:paraId="63A21330" w14:textId="77777777" w:rsidTr="00E40C8C">
        <w:trPr>
          <w:trHeight w:val="349"/>
        </w:trPr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3E476498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D,L-methionine</w:t>
            </w:r>
            <w:r w:rsidRPr="00D54C48">
              <w:rPr>
                <w:rFonts w:ascii="Times New Roman" w:eastAsia="돋움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53EAE180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3.00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4D9D3DF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3.00</w:t>
            </w:r>
          </w:p>
        </w:tc>
      </w:tr>
      <w:tr w:rsidR="00504E19" w:rsidRPr="00AC12E3" w14:paraId="0D843E7A" w14:textId="77777777" w:rsidTr="00E40C8C">
        <w:trPr>
          <w:trHeight w:val="349"/>
        </w:trPr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5BC6F7F8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Corn starch</w:t>
            </w:r>
            <w:r w:rsidRPr="00D54C48">
              <w:rPr>
                <w:rFonts w:ascii="Times New Roman" w:hAnsi="Times New Roman" w:cs="Times New Roman"/>
                <w:color w:val="1C1D1E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B23D5A2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150.00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8C7A150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111.00</w:t>
            </w:r>
          </w:p>
        </w:tc>
      </w:tr>
      <w:tr w:rsidR="00504E19" w:rsidRPr="00AC12E3" w14:paraId="17CE23C2" w14:textId="77777777" w:rsidTr="00E40C8C">
        <w:trPr>
          <w:trHeight w:val="349"/>
        </w:trPr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255D7B94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Sucrose</w:t>
            </w:r>
            <w:r w:rsidRPr="00D54C48">
              <w:rPr>
                <w:rFonts w:ascii="Times New Roman" w:hAnsi="Times New Roman" w:cs="Times New Roman"/>
                <w:color w:val="1C1D1E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0E5AAB85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500.00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4772BD1F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370.00</w:t>
            </w:r>
          </w:p>
        </w:tc>
      </w:tr>
      <w:tr w:rsidR="00504E19" w:rsidRPr="00AC12E3" w14:paraId="0194B687" w14:textId="77777777" w:rsidTr="00E40C8C">
        <w:trPr>
          <w:trHeight w:val="349"/>
        </w:trPr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5A3E869E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Cellulose</w:t>
            </w:r>
            <w:r w:rsidRPr="00D54C48">
              <w:rPr>
                <w:rFonts w:ascii="Times New Roman" w:hAnsi="Times New Roman" w:cs="Times New Roman"/>
                <w:color w:val="1C1D1E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BBF3DA2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50.00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62AC2859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50.00</w:t>
            </w:r>
          </w:p>
        </w:tc>
      </w:tr>
      <w:tr w:rsidR="00504E19" w:rsidRPr="00AC12E3" w14:paraId="6C3DA8B6" w14:textId="77777777" w:rsidTr="00E40C8C">
        <w:trPr>
          <w:trHeight w:val="349"/>
        </w:trPr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412B0480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Corn oil</w:t>
            </w:r>
            <w:r w:rsidRPr="00D54C48">
              <w:rPr>
                <w:rFonts w:ascii="Times New Roman" w:hAnsi="Times New Roman" w:cs="Times New Roman"/>
                <w:color w:val="1C1D1E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A5889D4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50.00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1AC5B77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30.00</w:t>
            </w:r>
          </w:p>
        </w:tc>
      </w:tr>
      <w:tr w:rsidR="00504E19" w:rsidRPr="00AC12E3" w14:paraId="5EAC5F1E" w14:textId="77777777" w:rsidTr="00E40C8C">
        <w:trPr>
          <w:trHeight w:val="349"/>
        </w:trPr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147E4F12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Lard</w:t>
            </w:r>
            <w:r w:rsidRPr="00D54C48">
              <w:rPr>
                <w:rFonts w:ascii="Times New Roman" w:hAnsi="Times New Roman" w:cs="Times New Roman"/>
                <w:color w:val="1C1D1E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CAC303E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—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4C3980A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170.00</w:t>
            </w:r>
          </w:p>
        </w:tc>
      </w:tr>
      <w:tr w:rsidR="00504E19" w:rsidRPr="00AC12E3" w14:paraId="37296985" w14:textId="77777777" w:rsidTr="00E40C8C">
        <w:trPr>
          <w:trHeight w:val="349"/>
        </w:trPr>
        <w:tc>
          <w:tcPr>
            <w:tcW w:w="4055" w:type="dxa"/>
            <w:shd w:val="clear" w:color="auto" w:fill="auto"/>
            <w:vAlign w:val="center"/>
            <w:hideMark/>
          </w:tcPr>
          <w:p w14:paraId="15C9F78A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Mineral mixture (AIN-76)</w:t>
            </w:r>
            <w:r w:rsidRPr="00D54C48">
              <w:rPr>
                <w:rFonts w:ascii="Times New Roman" w:hAnsi="Times New Roman" w:cs="Times New Roman"/>
                <w:color w:val="1C1D1E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002A235B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35.00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6B9B12B4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42.00</w:t>
            </w:r>
          </w:p>
        </w:tc>
      </w:tr>
      <w:tr w:rsidR="00504E19" w:rsidRPr="00AC12E3" w14:paraId="560E9884" w14:textId="77777777" w:rsidTr="00E40C8C">
        <w:trPr>
          <w:trHeight w:val="349"/>
        </w:trPr>
        <w:tc>
          <w:tcPr>
            <w:tcW w:w="4055" w:type="dxa"/>
            <w:shd w:val="clear" w:color="auto" w:fill="auto"/>
            <w:vAlign w:val="center"/>
            <w:hideMark/>
          </w:tcPr>
          <w:p w14:paraId="4AC1EB5B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Vitamin mix (AIN-76)</w:t>
            </w:r>
            <w:r w:rsidRPr="00D54C48">
              <w:rPr>
                <w:rFonts w:ascii="Times New Roman" w:hAnsi="Times New Roman" w:cs="Times New Roman"/>
                <w:color w:val="1C1D1E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0C6EEC4F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10.00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66C5BE8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12.00</w:t>
            </w:r>
          </w:p>
        </w:tc>
      </w:tr>
      <w:tr w:rsidR="00504E19" w:rsidRPr="00AC12E3" w14:paraId="468FC388" w14:textId="77777777" w:rsidTr="00E40C8C">
        <w:trPr>
          <w:trHeight w:val="349"/>
        </w:trPr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08FDD380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Choline bitartrate</w:t>
            </w:r>
            <w:r w:rsidRPr="00D54C48">
              <w:rPr>
                <w:rFonts w:ascii="Times New Roman" w:eastAsia="돋움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0CA79D49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2.00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549AD73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2.00</w:t>
            </w:r>
          </w:p>
        </w:tc>
      </w:tr>
      <w:tr w:rsidR="00504E19" w:rsidRPr="00AC12E3" w14:paraId="3453F298" w14:textId="77777777" w:rsidTr="00E40C8C">
        <w:trPr>
          <w:trHeight w:val="349"/>
        </w:trPr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144D1F70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Cholesterol</w:t>
            </w:r>
            <w:r w:rsidRPr="00D54C48">
              <w:rPr>
                <w:rFonts w:ascii="Times New Roman" w:eastAsia="돋움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6DBBB5CB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—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553A3018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10.00</w:t>
            </w:r>
          </w:p>
        </w:tc>
      </w:tr>
      <w:tr w:rsidR="00504E19" w:rsidRPr="00AC12E3" w14:paraId="24CBD769" w14:textId="77777777" w:rsidTr="00E40C8C">
        <w:trPr>
          <w:trHeight w:val="349"/>
        </w:trPr>
        <w:tc>
          <w:tcPr>
            <w:tcW w:w="4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7DF3" w14:textId="77777777" w:rsidR="00504E19" w:rsidRPr="00AC12E3" w:rsidRDefault="00504E19" w:rsidP="003C6E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tert-Butylhydroquinone</w:t>
            </w:r>
            <w:r w:rsidRPr="00D54C48">
              <w:rPr>
                <w:rFonts w:ascii="Times New Roman" w:eastAsia="돋움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86C0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6BCA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kern w:val="0"/>
                <w:szCs w:val="20"/>
              </w:rPr>
              <w:t>0.04</w:t>
            </w:r>
          </w:p>
        </w:tc>
      </w:tr>
      <w:tr w:rsidR="00504E19" w:rsidRPr="00AC12E3" w14:paraId="1054013F" w14:textId="77777777" w:rsidTr="00E40C8C">
        <w:trPr>
          <w:trHeight w:val="364"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A55F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Total (g)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F943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1,000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71AD" w14:textId="77777777" w:rsidR="00504E19" w:rsidRPr="00AC12E3" w:rsidRDefault="00504E19" w:rsidP="00E4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</w:pPr>
            <w:r w:rsidRPr="00AC12E3">
              <w:rPr>
                <w:rFonts w:ascii="Times New Roman" w:eastAsia="돋움" w:hAnsi="Times New Roman" w:cs="Times New Roman"/>
                <w:b/>
                <w:bCs/>
                <w:kern w:val="0"/>
                <w:szCs w:val="20"/>
              </w:rPr>
              <w:t>1,000</w:t>
            </w:r>
          </w:p>
        </w:tc>
      </w:tr>
    </w:tbl>
    <w:p w14:paraId="195F3CF1" w14:textId="77777777" w:rsidR="009F0886" w:rsidRDefault="009F0886" w:rsidP="00504E19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01C08A0F" w14:textId="35F88050" w:rsidR="00504E19" w:rsidRPr="00D54C48" w:rsidRDefault="00504E19" w:rsidP="009F088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color w:val="000000"/>
          <w:spacing w:val="-8"/>
          <w:szCs w:val="20"/>
          <w:shd w:val="clear" w:color="auto" w:fill="FFFFFF"/>
        </w:rPr>
      </w:pPr>
      <w:r w:rsidRPr="00D54C48">
        <w:rPr>
          <w:rFonts w:ascii="Times New Roman" w:hAnsi="Times New Roman" w:cs="Times New Roman"/>
          <w:szCs w:val="20"/>
        </w:rPr>
        <w:t>† Reagents were sourced from Sigma-Aldrich (St. Louis, MO, USA).</w:t>
      </w:r>
      <w:r w:rsidRPr="00D54C48">
        <w:rPr>
          <w:rFonts w:ascii="Times New Roman" w:hAnsi="Times New Roman" w:cs="Times New Roman"/>
          <w:szCs w:val="20"/>
        </w:rPr>
        <w:br/>
        <w:t>‡ Reagents were obtained from Duksan Pure Chemicals (Ansan, Korea).</w:t>
      </w:r>
      <w:r w:rsidRPr="00D54C48">
        <w:rPr>
          <w:rFonts w:ascii="Times New Roman" w:hAnsi="Times New Roman" w:cs="Times New Roman"/>
          <w:szCs w:val="20"/>
        </w:rPr>
        <w:br/>
        <w:t>§ Reagents were purchased from MP Biomedicals (Santa Ana, CA, USA).</w:t>
      </w:r>
      <w:r w:rsidRPr="00D54C48">
        <w:rPr>
          <w:rFonts w:ascii="Times New Roman" w:eastAsia="맑은 고딕" w:hAnsi="Times New Roman" w:cs="Times New Roman"/>
          <w:color w:val="000000"/>
          <w:spacing w:val="-8"/>
          <w:szCs w:val="20"/>
          <w:shd w:val="clear" w:color="auto" w:fill="FFFFFF"/>
        </w:rPr>
        <w:t xml:space="preserve"> </w:t>
      </w:r>
    </w:p>
    <w:p w14:paraId="08BD9429" w14:textId="599274C2" w:rsidR="0060603A" w:rsidRDefault="0060603A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4781BC" w14:textId="77777777" w:rsidR="0060603A" w:rsidRPr="00504E19" w:rsidRDefault="0060603A" w:rsidP="0060603A">
      <w:pPr>
        <w:rPr>
          <w:rFonts w:ascii="Times New Roman" w:hAnsi="Times New Roman" w:cs="Times New Roman"/>
          <w:szCs w:val="18"/>
        </w:rPr>
      </w:pPr>
      <w:r w:rsidRPr="00504E19">
        <w:rPr>
          <w:rFonts w:ascii="Times New Roman" w:hAnsi="Times New Roman" w:cs="Times New Roman"/>
          <w:b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Cs w:val="18"/>
        </w:rPr>
        <w:t>2</w:t>
      </w:r>
      <w:r w:rsidRPr="00504E19">
        <w:rPr>
          <w:rFonts w:ascii="Times New Roman" w:hAnsi="Times New Roman" w:cs="Times New Roman"/>
          <w:b/>
          <w:szCs w:val="18"/>
        </w:rPr>
        <w:t>.</w:t>
      </w:r>
      <w:r w:rsidRPr="00504E19">
        <w:rPr>
          <w:rFonts w:ascii="Times New Roman" w:hAnsi="Times New Roman" w:cs="Times New Roman"/>
          <w:szCs w:val="18"/>
        </w:rPr>
        <w:t xml:space="preserve"> Primer sequences for PCR</w:t>
      </w:r>
    </w:p>
    <w:tbl>
      <w:tblPr>
        <w:tblW w:w="0" w:type="auto"/>
        <w:jc w:val="center"/>
        <w:tblBorders>
          <w:top w:val="single" w:sz="4" w:space="0" w:color="auto"/>
          <w:insideH w:val="single" w:sz="4" w:space="0" w:color="auto"/>
        </w:tblBorders>
        <w:tblCellMar>
          <w:top w:w="284" w:type="dxa"/>
        </w:tblCellMar>
        <w:tblLook w:val="04A0" w:firstRow="1" w:lastRow="0" w:firstColumn="1" w:lastColumn="0" w:noHBand="0" w:noVBand="1"/>
      </w:tblPr>
      <w:tblGrid>
        <w:gridCol w:w="4309"/>
        <w:gridCol w:w="4307"/>
      </w:tblGrid>
      <w:tr w:rsidR="0060603A" w:rsidRPr="00504E19" w14:paraId="745E1791" w14:textId="77777777" w:rsidTr="002A4A86">
        <w:trPr>
          <w:trHeight w:val="281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  <w:hideMark/>
          </w:tcPr>
          <w:p w14:paraId="7C48EAA0" w14:textId="77777777" w:rsidR="0060603A" w:rsidRPr="00D54C48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D54C48">
              <w:rPr>
                <w:rFonts w:ascii="Times New Roman" w:hAnsi="Times New Roman"/>
                <w:color w:val="auto"/>
              </w:rPr>
              <w:t>Description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  <w:hideMark/>
          </w:tcPr>
          <w:p w14:paraId="145DFA75" w14:textId="77777777" w:rsidR="0060603A" w:rsidRPr="00D54C48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D54C48">
              <w:rPr>
                <w:rFonts w:ascii="Times New Roman" w:hAnsi="Times New Roman"/>
                <w:color w:val="auto"/>
              </w:rPr>
              <w:t>Sequence (5’</w:t>
            </w:r>
            <w:r w:rsidRPr="00D54C48">
              <w:rPr>
                <w:rFonts w:ascii="Times New Roman" w:eastAsia="바탕" w:hAnsi="Times New Roman"/>
                <w:color w:val="auto"/>
              </w:rPr>
              <w:t>→</w:t>
            </w:r>
            <w:r w:rsidRPr="00D54C48">
              <w:rPr>
                <w:rFonts w:ascii="Times New Roman" w:hAnsi="Times New Roman"/>
                <w:color w:val="auto"/>
              </w:rPr>
              <w:t>3</w:t>
            </w:r>
            <w:r w:rsidRPr="00D54C48">
              <w:rPr>
                <w:rFonts w:ascii="Times New Roman" w:hAnsi="Times New Roman"/>
                <w:color w:val="auto"/>
              </w:rPr>
              <w:sym w:font="Symbol" w:char="F0A2"/>
            </w:r>
            <w:r w:rsidRPr="00D54C48">
              <w:rPr>
                <w:rFonts w:ascii="Times New Roman" w:hAnsi="Times New Roman"/>
                <w:color w:val="auto"/>
              </w:rPr>
              <w:t>)</w:t>
            </w:r>
          </w:p>
        </w:tc>
      </w:tr>
      <w:tr w:rsidR="0060603A" w:rsidRPr="00504E19" w14:paraId="6A9638A0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58BB174D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bookmarkStart w:id="0" w:name="_Hlk151562031"/>
            <w:r w:rsidRPr="00504E19">
              <w:rPr>
                <w:rFonts w:ascii="Times New Roman" w:hAnsi="Times New Roman"/>
                <w:shd w:val="clear" w:color="auto" w:fill="FFFFFF"/>
              </w:rPr>
              <w:t>Acetyl-Coenzyme A carboxylase alpha (</w:t>
            </w:r>
            <w:bookmarkStart w:id="1" w:name="_Hlk151562044"/>
            <w:r w:rsidRPr="00504E19">
              <w:rPr>
                <w:rFonts w:ascii="Times New Roman" w:hAnsi="Times New Roman"/>
                <w:shd w:val="clear" w:color="auto" w:fill="FFFFFF"/>
              </w:rPr>
              <w:t>Acaca</w:t>
            </w:r>
            <w:bookmarkEnd w:id="1"/>
            <w:r w:rsidRPr="00504E19">
              <w:rPr>
                <w:rFonts w:ascii="Times New Roman" w:hAnsi="Times New Roman"/>
                <w:shd w:val="clear" w:color="auto" w:fill="FFFFFF"/>
              </w:rPr>
              <w:t>)</w:t>
            </w:r>
            <w:bookmarkEnd w:id="0"/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1C79C81B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F: GCGCTATGGAAGTCGGCTATG</w:t>
            </w:r>
          </w:p>
          <w:p w14:paraId="06FE7334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R: AGTTGTTGTCAGGCGAATGTTG</w:t>
            </w:r>
          </w:p>
        </w:tc>
      </w:tr>
      <w:tr w:rsidR="0060603A" w:rsidRPr="00504E19" w14:paraId="5EDCBDB6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20074ECF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bookmarkStart w:id="2" w:name="_Hlk151562112"/>
            <w:r w:rsidRPr="00504E19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ko-KR"/>
              </w:rPr>
              <w:t xml:space="preserve">ATP citrate lyase </w:t>
            </w:r>
            <w:bookmarkEnd w:id="2"/>
            <w:r w:rsidRPr="00504E19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ko-KR"/>
              </w:rPr>
              <w:t>(Acly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53671844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F: ACTTGGGCCGGAACAAAAGC</w:t>
            </w:r>
          </w:p>
          <w:p w14:paraId="351AC3F7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R: TTTGCCGGTCTGCTCTGAAA</w:t>
            </w:r>
          </w:p>
        </w:tc>
      </w:tr>
      <w:tr w:rsidR="0060603A" w:rsidRPr="00504E19" w14:paraId="13111AEA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5566C6EF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Acyl-Coenzyme A oxidase 1, palmitoyl (Acox1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62EA942A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F: GAAGCCTGACGGCACGTA</w:t>
            </w:r>
          </w:p>
          <w:p w14:paraId="5C430B30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R: TTCAGACTGGCGCCTCAC</w:t>
            </w:r>
          </w:p>
        </w:tc>
      </w:tr>
      <w:tr w:rsidR="0060603A" w:rsidRPr="00504E19" w14:paraId="603B0794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12423AC2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ko-KR"/>
              </w:rPr>
            </w:pPr>
            <w:bookmarkStart w:id="3" w:name="_Hlk151562181"/>
            <w:r w:rsidRPr="00504E19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ko-KR"/>
              </w:rPr>
              <w:t>Patatin-like phospholipase domain-containing protein 2 (Pnpla2)</w:t>
            </w:r>
            <w:bookmarkEnd w:id="3"/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11D4DD5A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: CCAAGGGGTGCGCTATGT</w:t>
            </w:r>
          </w:p>
          <w:p w14:paraId="2E3C7401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: GACGCGAAGCTCGTGGAT</w:t>
            </w:r>
          </w:p>
        </w:tc>
      </w:tr>
      <w:tr w:rsidR="0060603A" w:rsidRPr="00504E19" w14:paraId="18AC6A33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539EA1F7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cluster of differentiation 36 (Cd36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07B85B79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: TTAGTAGAACCGGGCCACGT</w:t>
            </w:r>
          </w:p>
          <w:p w14:paraId="4699E329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: CACAGTTCCGATCACAGCCC</w:t>
            </w:r>
          </w:p>
        </w:tc>
      </w:tr>
      <w:tr w:rsidR="0060603A" w:rsidRPr="00504E19" w14:paraId="613D825B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2972D2E3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hAnsi="Times New Roman"/>
                <w:shd w:val="clear" w:color="auto" w:fill="FFFFFF"/>
              </w:rPr>
              <w:t>Carnitine palmitoyltransferase 1a (Cpt1a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35111652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F: AGGTATGGCCACTTTGGGAC</w:t>
            </w:r>
          </w:p>
          <w:p w14:paraId="6B92290B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R: GCTGGTCTTGCTGTGCATCT</w:t>
            </w:r>
          </w:p>
        </w:tc>
      </w:tr>
      <w:tr w:rsidR="0060603A" w:rsidRPr="00504E19" w14:paraId="039D8300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0FBEC48A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Carnitine palmitoyltransferase 2 (Cpt2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24868FB1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F: CAGGACCCTGCATACCAGC</w:t>
            </w:r>
          </w:p>
          <w:p w14:paraId="59433D8F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R: GGGCATTGCGTCCTGAGTA</w:t>
            </w:r>
          </w:p>
        </w:tc>
      </w:tr>
      <w:tr w:rsidR="0060603A" w:rsidRPr="00504E19" w14:paraId="252B1848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4CB747A1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hAnsi="Times New Roman"/>
                <w:shd w:val="clear" w:color="auto" w:fill="FFFFFF"/>
              </w:rPr>
              <w:t>Fatty acid synthase</w:t>
            </w: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 xml:space="preserve"> (Fasn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2E43C0E8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F: CAGCCAGGAGAATCGCAGTA</w:t>
            </w:r>
          </w:p>
          <w:p w14:paraId="784C60D1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R: CTGCGATGAAGAGCATGGTT</w:t>
            </w:r>
          </w:p>
        </w:tc>
      </w:tr>
      <w:tr w:rsidR="0060603A" w:rsidRPr="00504E19" w14:paraId="5E39F034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014F3A6E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Glyceraldehyde-3-phosphate dehydrogenase (Gapdh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5781513F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F: CTGGAAAGCTGTGGCGTGATG</w:t>
            </w:r>
          </w:p>
          <w:p w14:paraId="1716BC13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R: AGGCCATGCCAGTGAGCTTC</w:t>
            </w:r>
          </w:p>
        </w:tc>
      </w:tr>
      <w:tr w:rsidR="0060603A" w:rsidRPr="00504E19" w14:paraId="640B6419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6FC0E9C8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bookmarkStart w:id="4" w:name="_Hlk151563246"/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Acyl-Coenzyme A dehydrogenase medium chain (Acadm)</w:t>
            </w:r>
            <w:bookmarkEnd w:id="4"/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56D59744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F: CCGTCCGTTTTGCTTGCTG</w:t>
            </w:r>
          </w:p>
          <w:p w14:paraId="5B18DE0C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R: GAGCCGCTTTCGAGTGTTG</w:t>
            </w:r>
          </w:p>
        </w:tc>
      </w:tr>
      <w:tr w:rsidR="0060603A" w:rsidRPr="00504E19" w14:paraId="03826820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240C08F2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ko-KR"/>
              </w:rPr>
              <w:t>Mouse olfactory receptor 23 (MOR23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7CBFFB09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F: AGGAGGGGCGTT TTATTCACC </w:t>
            </w:r>
          </w:p>
          <w:p w14:paraId="6C0E8147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R: GAGATCCAAACATTAGAGCCCA</w:t>
            </w:r>
          </w:p>
        </w:tc>
      </w:tr>
      <w:tr w:rsidR="0060603A" w:rsidRPr="00504E19" w14:paraId="71DB3993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3CE13352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Peroxisome proliferator-activated receptor-γ coactivator 1-α (PGC1α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267AA443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F: TAAATCTGCGGGATGATGGA</w:t>
            </w:r>
          </w:p>
          <w:p w14:paraId="49FC5F27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R: GTTTCGTTCGACCTGCGTAA</w:t>
            </w:r>
          </w:p>
        </w:tc>
      </w:tr>
      <w:tr w:rsidR="0060603A" w:rsidRPr="00504E19" w14:paraId="1A7835D0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023CB783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Peroxisome proliferator-activated receptor α (PPARα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6E58E0D9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F: TGACATGGAGACCTTGTGTATGG</w:t>
            </w:r>
          </w:p>
          <w:p w14:paraId="62B6D0E1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R: AATCGGACCTCTGCCTCTTTG</w:t>
            </w:r>
          </w:p>
        </w:tc>
      </w:tr>
      <w:tr w:rsidR="0060603A" w:rsidRPr="00504E19" w14:paraId="6C0D6A27" w14:textId="77777777" w:rsidTr="002A4A86">
        <w:trPr>
          <w:trHeight w:val="558"/>
          <w:jc w:val="center"/>
        </w:trPr>
        <w:tc>
          <w:tcPr>
            <w:tcW w:w="4309" w:type="dxa"/>
            <w:shd w:val="clear" w:color="auto" w:fill="auto"/>
            <w:tcMar>
              <w:top w:w="0" w:type="dxa"/>
            </w:tcMar>
            <w:vAlign w:val="center"/>
          </w:tcPr>
          <w:p w14:paraId="10B51986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</w:pPr>
            <w:r w:rsidRPr="00504E19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ko-KR"/>
              </w:rPr>
              <w:t>Stearoyl-Coenzyme A desaturase 1 (Scd1)</w:t>
            </w:r>
          </w:p>
        </w:tc>
        <w:tc>
          <w:tcPr>
            <w:tcW w:w="4307" w:type="dxa"/>
            <w:shd w:val="clear" w:color="auto" w:fill="auto"/>
            <w:tcMar>
              <w:top w:w="0" w:type="dxa"/>
            </w:tcMar>
            <w:vAlign w:val="center"/>
          </w:tcPr>
          <w:p w14:paraId="0EA0DC8F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F: TGGTGTCCAGCTTTGTTTCTTC</w:t>
            </w:r>
          </w:p>
          <w:p w14:paraId="4C3A1A3D" w14:textId="77777777" w:rsidR="0060603A" w:rsidRPr="00504E19" w:rsidRDefault="0060603A" w:rsidP="002A4A8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4E19">
              <w:rPr>
                <w:rFonts w:ascii="Times New Roman" w:hAnsi="Times New Roman"/>
                <w:color w:val="auto"/>
                <w:sz w:val="18"/>
                <w:szCs w:val="18"/>
              </w:rPr>
              <w:t>R: CAGCGGGGACTTGCTCTATC</w:t>
            </w:r>
          </w:p>
        </w:tc>
      </w:tr>
    </w:tbl>
    <w:p w14:paraId="62961243" w14:textId="3CB03032" w:rsidR="00271C75" w:rsidRPr="0060603A" w:rsidRDefault="00271C75" w:rsidP="0060603A">
      <w:pPr>
        <w:widowControl/>
        <w:wordWrap/>
        <w:autoSpaceDE/>
        <w:autoSpaceDN/>
        <w:rPr>
          <w:rFonts w:ascii="Times New Roman" w:hAnsi="Times New Roman" w:cs="Times New Roman" w:hint="eastAsia"/>
        </w:rPr>
      </w:pPr>
    </w:p>
    <w:sectPr w:rsidR="00271C75" w:rsidRPr="006060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BD7D5" w14:textId="77777777" w:rsidR="003F2DC5" w:rsidRDefault="003F2DC5" w:rsidP="00206B86">
      <w:pPr>
        <w:spacing w:after="0" w:line="240" w:lineRule="auto"/>
      </w:pPr>
      <w:r>
        <w:separator/>
      </w:r>
    </w:p>
  </w:endnote>
  <w:endnote w:type="continuationSeparator" w:id="0">
    <w:p w14:paraId="30B494FB" w14:textId="77777777" w:rsidR="003F2DC5" w:rsidRDefault="003F2DC5" w:rsidP="00206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C3FF5" w14:textId="77777777" w:rsidR="003F2DC5" w:rsidRDefault="003F2DC5" w:rsidP="00206B86">
      <w:pPr>
        <w:spacing w:after="0" w:line="240" w:lineRule="auto"/>
      </w:pPr>
      <w:r>
        <w:separator/>
      </w:r>
    </w:p>
  </w:footnote>
  <w:footnote w:type="continuationSeparator" w:id="0">
    <w:p w14:paraId="7D1DCE9E" w14:textId="77777777" w:rsidR="003F2DC5" w:rsidRDefault="003F2DC5" w:rsidP="00206B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wMzU2NzI3MzY0t7RQ0lEKTi0uzszPAykwrwUAX7NL1CwAAAA="/>
  </w:docVars>
  <w:rsids>
    <w:rsidRoot w:val="00271C75"/>
    <w:rsid w:val="00001301"/>
    <w:rsid w:val="000042BF"/>
    <w:rsid w:val="00013FC6"/>
    <w:rsid w:val="00025EDC"/>
    <w:rsid w:val="000344E0"/>
    <w:rsid w:val="000379B0"/>
    <w:rsid w:val="00044DA2"/>
    <w:rsid w:val="000500D6"/>
    <w:rsid w:val="00055D37"/>
    <w:rsid w:val="000D091F"/>
    <w:rsid w:val="0011316A"/>
    <w:rsid w:val="001209FC"/>
    <w:rsid w:val="00120A00"/>
    <w:rsid w:val="00140916"/>
    <w:rsid w:val="0019631B"/>
    <w:rsid w:val="001A2C5D"/>
    <w:rsid w:val="00206B86"/>
    <w:rsid w:val="002564CA"/>
    <w:rsid w:val="00271527"/>
    <w:rsid w:val="00271C75"/>
    <w:rsid w:val="002D4A5F"/>
    <w:rsid w:val="002E1E48"/>
    <w:rsid w:val="00334D0B"/>
    <w:rsid w:val="003915FF"/>
    <w:rsid w:val="003A12C2"/>
    <w:rsid w:val="003C6EFE"/>
    <w:rsid w:val="003E6064"/>
    <w:rsid w:val="003F2DC5"/>
    <w:rsid w:val="0040511D"/>
    <w:rsid w:val="00421C37"/>
    <w:rsid w:val="00454D63"/>
    <w:rsid w:val="00460356"/>
    <w:rsid w:val="00483B18"/>
    <w:rsid w:val="004F3308"/>
    <w:rsid w:val="00500F73"/>
    <w:rsid w:val="00504E19"/>
    <w:rsid w:val="00541364"/>
    <w:rsid w:val="005C6328"/>
    <w:rsid w:val="00600635"/>
    <w:rsid w:val="0060603A"/>
    <w:rsid w:val="006A6070"/>
    <w:rsid w:val="006E743E"/>
    <w:rsid w:val="006F161C"/>
    <w:rsid w:val="006F5A44"/>
    <w:rsid w:val="007363FE"/>
    <w:rsid w:val="00797521"/>
    <w:rsid w:val="007C527F"/>
    <w:rsid w:val="008C6649"/>
    <w:rsid w:val="008E7A0E"/>
    <w:rsid w:val="00917153"/>
    <w:rsid w:val="00994C32"/>
    <w:rsid w:val="009F0886"/>
    <w:rsid w:val="00A55374"/>
    <w:rsid w:val="00B07C08"/>
    <w:rsid w:val="00B371CC"/>
    <w:rsid w:val="00B47F58"/>
    <w:rsid w:val="00B671BB"/>
    <w:rsid w:val="00B809C4"/>
    <w:rsid w:val="00C26E7F"/>
    <w:rsid w:val="00CA7C35"/>
    <w:rsid w:val="00CD114A"/>
    <w:rsid w:val="00D127F0"/>
    <w:rsid w:val="00D54C48"/>
    <w:rsid w:val="00D55095"/>
    <w:rsid w:val="00D8624F"/>
    <w:rsid w:val="00DF67F4"/>
    <w:rsid w:val="00DF7FE6"/>
    <w:rsid w:val="00E05956"/>
    <w:rsid w:val="00E6346F"/>
    <w:rsid w:val="00E70766"/>
    <w:rsid w:val="00ED5060"/>
    <w:rsid w:val="00F2368F"/>
    <w:rsid w:val="00FA29A2"/>
    <w:rsid w:val="00FA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3912FE"/>
  <w15:chartTrackingRefBased/>
  <w15:docId w15:val="{391E5A3D-C6A5-4D81-AA90-42B70FB65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A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271C7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206B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6B86"/>
  </w:style>
  <w:style w:type="paragraph" w:styleId="a4">
    <w:name w:val="footer"/>
    <w:basedOn w:val="a"/>
    <w:link w:val="Char0"/>
    <w:uiPriority w:val="99"/>
    <w:unhideWhenUsed/>
    <w:rsid w:val="00206B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6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E8F3C-7AC8-457E-B1E6-D2C3D00B2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2</TotalTime>
  <Pages>2</Pages>
  <Words>232</Words>
  <Characters>1819</Characters>
  <Application>Microsoft Office Word</Application>
  <DocSecurity>0</DocSecurity>
  <Lines>98</Lines>
  <Paragraphs>8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다은</dc:creator>
  <cp:keywords/>
  <dc:description/>
  <cp:lastModifiedBy>Wesuk Kang</cp:lastModifiedBy>
  <cp:revision>69</cp:revision>
  <dcterms:created xsi:type="dcterms:W3CDTF">2021-04-06T11:46:00Z</dcterms:created>
  <dcterms:modified xsi:type="dcterms:W3CDTF">2024-09-14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aa5fada049f4fcdadd325d1626dc3bfb2c64da496483bff3abd17c89b0fb22</vt:lpwstr>
  </property>
</Properties>
</file>